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34AFEB" w14:textId="0B24F9D9" w:rsidR="006A68FC" w:rsidRPr="006761E1" w:rsidRDefault="0062029D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6761E1">
        <w:rPr>
          <w:rFonts w:ascii="Times New Roman" w:hAnsi="Times New Roman" w:cs="Times New Roman"/>
          <w:b/>
          <w:noProof/>
          <w:szCs w:val="21"/>
        </w:rPr>
        <w:t xml:space="preserve">Table </w:t>
      </w:r>
      <w:r w:rsidR="00832C15" w:rsidRPr="006761E1">
        <w:rPr>
          <w:rFonts w:ascii="Times New Roman" w:hAnsi="Times New Roman" w:cs="Times New Roman"/>
          <w:b/>
          <w:noProof/>
          <w:szCs w:val="21"/>
        </w:rPr>
        <w:t>S</w:t>
      </w:r>
      <w:r w:rsidR="00084716" w:rsidRPr="006761E1">
        <w:rPr>
          <w:rFonts w:ascii="Times New Roman" w:hAnsi="Times New Roman" w:cs="Times New Roman"/>
          <w:b/>
          <w:noProof/>
          <w:szCs w:val="21"/>
        </w:rPr>
        <w:t>3</w:t>
      </w:r>
      <w:r w:rsidRPr="006761E1">
        <w:rPr>
          <w:rFonts w:ascii="Times New Roman" w:hAnsi="Times New Roman" w:cs="Times New Roman"/>
          <w:b/>
          <w:noProof/>
          <w:szCs w:val="21"/>
        </w:rPr>
        <w:t>.</w:t>
      </w:r>
      <w:r w:rsidRPr="006761E1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AE0747" w:rsidRPr="006761E1">
        <w:rPr>
          <w:rFonts w:ascii="Times New Roman" w:hAnsi="Times New Roman" w:cs="Times New Roman"/>
          <w:b/>
        </w:rPr>
        <w:t>The relationship between the FGFR3 mutation and various clinicopathological variables</w:t>
      </w:r>
    </w:p>
    <w:p w14:paraId="77A88914" w14:textId="77777777" w:rsidR="00A5386A" w:rsidRDefault="00A5386A"/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475"/>
        <w:gridCol w:w="1659"/>
        <w:gridCol w:w="1659"/>
        <w:gridCol w:w="1660"/>
      </w:tblGrid>
      <w:tr w:rsidR="00AE0747" w:rsidRPr="00C54490" w14:paraId="1B04C955" w14:textId="77777777" w:rsidTr="004310DF">
        <w:tc>
          <w:tcPr>
            <w:tcW w:w="1843" w:type="dxa"/>
            <w:vMerge w:val="restart"/>
            <w:tcBorders>
              <w:top w:val="single" w:sz="12" w:space="0" w:color="auto"/>
            </w:tcBorders>
          </w:tcPr>
          <w:p w14:paraId="260B4E1F" w14:textId="77777777" w:rsidR="00AE0747" w:rsidRPr="00C54490" w:rsidRDefault="00AE0747" w:rsidP="004310D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C54490">
              <w:rPr>
                <w:rFonts w:ascii="Times New Roman" w:hAnsi="Times New Roman" w:cs="Times New Roman"/>
                <w:b/>
                <w:szCs w:val="21"/>
              </w:rPr>
              <w:t>Characteristics</w:t>
            </w:r>
          </w:p>
        </w:tc>
        <w:tc>
          <w:tcPr>
            <w:tcW w:w="1475" w:type="dxa"/>
            <w:vMerge w:val="restart"/>
            <w:tcBorders>
              <w:top w:val="single" w:sz="12" w:space="0" w:color="auto"/>
            </w:tcBorders>
          </w:tcPr>
          <w:p w14:paraId="1AC0CAD7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54490">
              <w:rPr>
                <w:rFonts w:ascii="Times New Roman" w:hAnsi="Times New Roman" w:cs="Times New Roman"/>
                <w:b/>
                <w:szCs w:val="21"/>
              </w:rPr>
              <w:t>Total</w:t>
            </w:r>
          </w:p>
        </w:tc>
        <w:tc>
          <w:tcPr>
            <w:tcW w:w="331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13249D5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54490">
              <w:rPr>
                <w:rFonts w:ascii="Times New Roman" w:hAnsi="Times New Roman" w:cs="Times New Roman"/>
                <w:b/>
                <w:szCs w:val="21"/>
              </w:rPr>
              <w:t>FGFR3 mutation</w:t>
            </w:r>
          </w:p>
        </w:tc>
        <w:tc>
          <w:tcPr>
            <w:tcW w:w="1660" w:type="dxa"/>
            <w:vMerge w:val="restart"/>
            <w:tcBorders>
              <w:top w:val="single" w:sz="12" w:space="0" w:color="auto"/>
            </w:tcBorders>
          </w:tcPr>
          <w:p w14:paraId="31476545" w14:textId="0BCF2F13" w:rsidR="00AE0747" w:rsidRPr="00DC6C3E" w:rsidRDefault="00DC6C3E" w:rsidP="004310D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C6C3E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value</w:t>
            </w:r>
          </w:p>
        </w:tc>
      </w:tr>
      <w:tr w:rsidR="00AE0747" w:rsidRPr="00C54490" w14:paraId="51CB653D" w14:textId="77777777" w:rsidTr="004310DF">
        <w:tc>
          <w:tcPr>
            <w:tcW w:w="1843" w:type="dxa"/>
            <w:vMerge/>
            <w:tcBorders>
              <w:bottom w:val="single" w:sz="12" w:space="0" w:color="auto"/>
            </w:tcBorders>
          </w:tcPr>
          <w:p w14:paraId="21AC7D60" w14:textId="77777777" w:rsidR="00AE0747" w:rsidRPr="00C54490" w:rsidRDefault="00AE0747" w:rsidP="004310DF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75" w:type="dxa"/>
            <w:vMerge/>
            <w:tcBorders>
              <w:bottom w:val="single" w:sz="12" w:space="0" w:color="auto"/>
            </w:tcBorders>
          </w:tcPr>
          <w:p w14:paraId="715287E4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</w:tcPr>
          <w:p w14:paraId="063422A1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54490">
              <w:rPr>
                <w:rFonts w:ascii="Times New Roman" w:hAnsi="Times New Roman" w:cs="Times New Roman"/>
                <w:b/>
                <w:szCs w:val="21"/>
              </w:rPr>
              <w:t>Yes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</w:tcPr>
          <w:p w14:paraId="19212414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54490">
              <w:rPr>
                <w:rFonts w:ascii="Times New Roman" w:hAnsi="Times New Roman" w:cs="Times New Roman"/>
                <w:b/>
                <w:szCs w:val="21"/>
              </w:rPr>
              <w:t>No</w:t>
            </w:r>
          </w:p>
        </w:tc>
        <w:tc>
          <w:tcPr>
            <w:tcW w:w="1660" w:type="dxa"/>
            <w:vMerge/>
            <w:tcBorders>
              <w:bottom w:val="single" w:sz="12" w:space="0" w:color="auto"/>
            </w:tcBorders>
          </w:tcPr>
          <w:p w14:paraId="2771BF7A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0747" w:rsidRPr="00C54490" w14:paraId="3B60FDC7" w14:textId="77777777" w:rsidTr="004310DF">
        <w:tc>
          <w:tcPr>
            <w:tcW w:w="1843" w:type="dxa"/>
            <w:tcBorders>
              <w:top w:val="single" w:sz="12" w:space="0" w:color="auto"/>
            </w:tcBorders>
          </w:tcPr>
          <w:p w14:paraId="02F7BEAA" w14:textId="77777777" w:rsidR="00AE0747" w:rsidRPr="00C54490" w:rsidRDefault="00AE0747" w:rsidP="004310DF">
            <w:pPr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475" w:type="dxa"/>
            <w:tcBorders>
              <w:top w:val="single" w:sz="12" w:space="0" w:color="auto"/>
            </w:tcBorders>
          </w:tcPr>
          <w:p w14:paraId="755A29A4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659" w:type="dxa"/>
            <w:tcBorders>
              <w:top w:val="single" w:sz="12" w:space="0" w:color="auto"/>
            </w:tcBorders>
          </w:tcPr>
          <w:p w14:paraId="1EFC6707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9" w:type="dxa"/>
            <w:tcBorders>
              <w:top w:val="single" w:sz="12" w:space="0" w:color="auto"/>
            </w:tcBorders>
          </w:tcPr>
          <w:p w14:paraId="5409380E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660" w:type="dxa"/>
            <w:tcBorders>
              <w:top w:val="single" w:sz="12" w:space="0" w:color="auto"/>
            </w:tcBorders>
          </w:tcPr>
          <w:p w14:paraId="00B859FD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0747" w:rsidRPr="00C54490" w14:paraId="191CF2DA" w14:textId="77777777" w:rsidTr="004310DF">
        <w:tc>
          <w:tcPr>
            <w:tcW w:w="1843" w:type="dxa"/>
            <w:shd w:val="clear" w:color="auto" w:fill="D9D9D9" w:themeFill="background1" w:themeFillShade="D9"/>
          </w:tcPr>
          <w:p w14:paraId="12F47DFC" w14:textId="77777777" w:rsidR="00AE0747" w:rsidRPr="00C54490" w:rsidRDefault="00AE0747" w:rsidP="004310DF">
            <w:pPr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1475" w:type="dxa"/>
            <w:shd w:val="clear" w:color="auto" w:fill="D9D9D9" w:themeFill="background1" w:themeFillShade="D9"/>
          </w:tcPr>
          <w:p w14:paraId="4891DE73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shd w:val="clear" w:color="auto" w:fill="D9D9D9" w:themeFill="background1" w:themeFillShade="D9"/>
          </w:tcPr>
          <w:p w14:paraId="1F0FBA92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shd w:val="clear" w:color="auto" w:fill="D9D9D9" w:themeFill="background1" w:themeFillShade="D9"/>
          </w:tcPr>
          <w:p w14:paraId="39752FE2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0" w:type="dxa"/>
            <w:shd w:val="clear" w:color="auto" w:fill="D9D9D9" w:themeFill="background1" w:themeFillShade="D9"/>
          </w:tcPr>
          <w:p w14:paraId="5FBAB775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0.377</w:t>
            </w:r>
          </w:p>
        </w:tc>
      </w:tr>
      <w:tr w:rsidR="00AE0747" w:rsidRPr="00C54490" w14:paraId="2E77922B" w14:textId="77777777" w:rsidTr="004310DF">
        <w:tc>
          <w:tcPr>
            <w:tcW w:w="1843" w:type="dxa"/>
            <w:shd w:val="clear" w:color="auto" w:fill="D9D9D9" w:themeFill="background1" w:themeFillShade="D9"/>
          </w:tcPr>
          <w:p w14:paraId="069D4587" w14:textId="77777777" w:rsidR="00AE0747" w:rsidRPr="00C54490" w:rsidRDefault="00AE0747" w:rsidP="004310D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&lt;60</w:t>
            </w:r>
          </w:p>
        </w:tc>
        <w:tc>
          <w:tcPr>
            <w:tcW w:w="1475" w:type="dxa"/>
            <w:shd w:val="clear" w:color="auto" w:fill="D9D9D9" w:themeFill="background1" w:themeFillShade="D9"/>
          </w:tcPr>
          <w:p w14:paraId="5A810596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659" w:type="dxa"/>
            <w:shd w:val="clear" w:color="auto" w:fill="D9D9D9" w:themeFill="background1" w:themeFillShade="D9"/>
          </w:tcPr>
          <w:p w14:paraId="22C03884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59" w:type="dxa"/>
            <w:shd w:val="clear" w:color="auto" w:fill="D9D9D9" w:themeFill="background1" w:themeFillShade="D9"/>
          </w:tcPr>
          <w:p w14:paraId="4344DE72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660" w:type="dxa"/>
            <w:shd w:val="clear" w:color="auto" w:fill="D9D9D9" w:themeFill="background1" w:themeFillShade="D9"/>
          </w:tcPr>
          <w:p w14:paraId="4416819F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0747" w:rsidRPr="00C54490" w14:paraId="0D94EAC7" w14:textId="77777777" w:rsidTr="004310DF">
        <w:tc>
          <w:tcPr>
            <w:tcW w:w="1843" w:type="dxa"/>
            <w:shd w:val="clear" w:color="auto" w:fill="D9D9D9" w:themeFill="background1" w:themeFillShade="D9"/>
          </w:tcPr>
          <w:p w14:paraId="3C2F5A8E" w14:textId="77777777" w:rsidR="00AE0747" w:rsidRPr="00C54490" w:rsidRDefault="00AE0747" w:rsidP="004310D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≥60</w:t>
            </w:r>
          </w:p>
        </w:tc>
        <w:tc>
          <w:tcPr>
            <w:tcW w:w="1475" w:type="dxa"/>
            <w:shd w:val="clear" w:color="auto" w:fill="D9D9D9" w:themeFill="background1" w:themeFillShade="D9"/>
          </w:tcPr>
          <w:p w14:paraId="7FB1D8BE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659" w:type="dxa"/>
            <w:shd w:val="clear" w:color="auto" w:fill="D9D9D9" w:themeFill="background1" w:themeFillShade="D9"/>
          </w:tcPr>
          <w:p w14:paraId="64D4E516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9" w:type="dxa"/>
            <w:shd w:val="clear" w:color="auto" w:fill="D9D9D9" w:themeFill="background1" w:themeFillShade="D9"/>
          </w:tcPr>
          <w:p w14:paraId="566564C4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660" w:type="dxa"/>
            <w:shd w:val="clear" w:color="auto" w:fill="D9D9D9" w:themeFill="background1" w:themeFillShade="D9"/>
          </w:tcPr>
          <w:p w14:paraId="0AD7A300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0747" w:rsidRPr="00C54490" w14:paraId="7398EEA5" w14:textId="77777777" w:rsidTr="004310DF">
        <w:tc>
          <w:tcPr>
            <w:tcW w:w="1843" w:type="dxa"/>
          </w:tcPr>
          <w:p w14:paraId="24FF9B7A" w14:textId="77777777" w:rsidR="00AE0747" w:rsidRPr="00C54490" w:rsidRDefault="00AE0747" w:rsidP="004310DF">
            <w:pPr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1475" w:type="dxa"/>
          </w:tcPr>
          <w:p w14:paraId="7CFC6039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</w:tcPr>
          <w:p w14:paraId="790460CA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</w:tcPr>
          <w:p w14:paraId="38022FC7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0" w:type="dxa"/>
          </w:tcPr>
          <w:p w14:paraId="46EFABA7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0.640</w:t>
            </w:r>
          </w:p>
        </w:tc>
      </w:tr>
      <w:tr w:rsidR="00AE0747" w:rsidRPr="00C54490" w14:paraId="754B908E" w14:textId="77777777" w:rsidTr="004310DF">
        <w:tc>
          <w:tcPr>
            <w:tcW w:w="1843" w:type="dxa"/>
          </w:tcPr>
          <w:p w14:paraId="4D082CFF" w14:textId="77777777" w:rsidR="00AE0747" w:rsidRPr="00C54490" w:rsidRDefault="00AE0747" w:rsidP="004310D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75" w:type="dxa"/>
          </w:tcPr>
          <w:p w14:paraId="4DB3129F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659" w:type="dxa"/>
          </w:tcPr>
          <w:p w14:paraId="69DE2B63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9" w:type="dxa"/>
          </w:tcPr>
          <w:p w14:paraId="0B3355B3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660" w:type="dxa"/>
          </w:tcPr>
          <w:p w14:paraId="4B6B7A9C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0747" w:rsidRPr="00C54490" w14:paraId="601A0995" w14:textId="77777777" w:rsidTr="004310DF">
        <w:tc>
          <w:tcPr>
            <w:tcW w:w="1843" w:type="dxa"/>
          </w:tcPr>
          <w:p w14:paraId="6EF58847" w14:textId="77777777" w:rsidR="00AE0747" w:rsidRPr="00C54490" w:rsidRDefault="00AE0747" w:rsidP="004310D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475" w:type="dxa"/>
          </w:tcPr>
          <w:p w14:paraId="5C79ECD3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59" w:type="dxa"/>
          </w:tcPr>
          <w:p w14:paraId="4C7F3D2F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59" w:type="dxa"/>
          </w:tcPr>
          <w:p w14:paraId="485B0871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60" w:type="dxa"/>
          </w:tcPr>
          <w:p w14:paraId="675FC51E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0747" w:rsidRPr="00C54490" w14:paraId="7CE86D58" w14:textId="77777777" w:rsidTr="004310DF">
        <w:tc>
          <w:tcPr>
            <w:tcW w:w="1843" w:type="dxa"/>
            <w:shd w:val="clear" w:color="auto" w:fill="D9D9D9" w:themeFill="background1" w:themeFillShade="D9"/>
          </w:tcPr>
          <w:p w14:paraId="61EE725E" w14:textId="77777777" w:rsidR="00AE0747" w:rsidRPr="00C54490" w:rsidRDefault="00AE0747" w:rsidP="004310DF">
            <w:pPr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T-stage</w:t>
            </w:r>
          </w:p>
        </w:tc>
        <w:tc>
          <w:tcPr>
            <w:tcW w:w="1475" w:type="dxa"/>
            <w:shd w:val="clear" w:color="auto" w:fill="D9D9D9" w:themeFill="background1" w:themeFillShade="D9"/>
          </w:tcPr>
          <w:p w14:paraId="13A666CE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shd w:val="clear" w:color="auto" w:fill="D9D9D9" w:themeFill="background1" w:themeFillShade="D9"/>
          </w:tcPr>
          <w:p w14:paraId="71C29A77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shd w:val="clear" w:color="auto" w:fill="D9D9D9" w:themeFill="background1" w:themeFillShade="D9"/>
          </w:tcPr>
          <w:p w14:paraId="51ACB8D2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0" w:type="dxa"/>
            <w:shd w:val="clear" w:color="auto" w:fill="D9D9D9" w:themeFill="background1" w:themeFillShade="D9"/>
          </w:tcPr>
          <w:p w14:paraId="6A3B3836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0.296</w:t>
            </w:r>
          </w:p>
        </w:tc>
      </w:tr>
      <w:tr w:rsidR="00AE0747" w:rsidRPr="00C54490" w14:paraId="55BAF63A" w14:textId="77777777" w:rsidTr="004310DF">
        <w:tc>
          <w:tcPr>
            <w:tcW w:w="1843" w:type="dxa"/>
            <w:shd w:val="clear" w:color="auto" w:fill="D9D9D9" w:themeFill="background1" w:themeFillShade="D9"/>
          </w:tcPr>
          <w:p w14:paraId="7BB7C13A" w14:textId="77777777" w:rsidR="00AE0747" w:rsidRPr="00C54490" w:rsidRDefault="00AE0747" w:rsidP="004310D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T1-T2</w:t>
            </w:r>
          </w:p>
        </w:tc>
        <w:tc>
          <w:tcPr>
            <w:tcW w:w="1475" w:type="dxa"/>
            <w:shd w:val="clear" w:color="auto" w:fill="D9D9D9" w:themeFill="background1" w:themeFillShade="D9"/>
          </w:tcPr>
          <w:p w14:paraId="537CBC70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659" w:type="dxa"/>
            <w:shd w:val="clear" w:color="auto" w:fill="D9D9D9" w:themeFill="background1" w:themeFillShade="D9"/>
          </w:tcPr>
          <w:p w14:paraId="735603F4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9" w:type="dxa"/>
            <w:shd w:val="clear" w:color="auto" w:fill="D9D9D9" w:themeFill="background1" w:themeFillShade="D9"/>
          </w:tcPr>
          <w:p w14:paraId="45E29DBA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660" w:type="dxa"/>
            <w:shd w:val="clear" w:color="auto" w:fill="D9D9D9" w:themeFill="background1" w:themeFillShade="D9"/>
          </w:tcPr>
          <w:p w14:paraId="21C9CC9A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0747" w:rsidRPr="00C54490" w14:paraId="678672D7" w14:textId="77777777" w:rsidTr="004310DF">
        <w:tc>
          <w:tcPr>
            <w:tcW w:w="1843" w:type="dxa"/>
            <w:shd w:val="clear" w:color="auto" w:fill="D9D9D9" w:themeFill="background1" w:themeFillShade="D9"/>
          </w:tcPr>
          <w:p w14:paraId="0084F773" w14:textId="77777777" w:rsidR="00AE0747" w:rsidRPr="00C54490" w:rsidRDefault="00AE0747" w:rsidP="004310D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T3-T4</w:t>
            </w:r>
          </w:p>
        </w:tc>
        <w:tc>
          <w:tcPr>
            <w:tcW w:w="1475" w:type="dxa"/>
            <w:shd w:val="clear" w:color="auto" w:fill="D9D9D9" w:themeFill="background1" w:themeFillShade="D9"/>
          </w:tcPr>
          <w:p w14:paraId="0815AB3B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659" w:type="dxa"/>
            <w:shd w:val="clear" w:color="auto" w:fill="D9D9D9" w:themeFill="background1" w:themeFillShade="D9"/>
          </w:tcPr>
          <w:p w14:paraId="4256AF9B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59" w:type="dxa"/>
            <w:shd w:val="clear" w:color="auto" w:fill="D9D9D9" w:themeFill="background1" w:themeFillShade="D9"/>
          </w:tcPr>
          <w:p w14:paraId="129BA2FE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660" w:type="dxa"/>
            <w:shd w:val="clear" w:color="auto" w:fill="D9D9D9" w:themeFill="background1" w:themeFillShade="D9"/>
          </w:tcPr>
          <w:p w14:paraId="77C8A59D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0747" w:rsidRPr="00C54490" w14:paraId="47E78DFD" w14:textId="77777777" w:rsidTr="004310DF">
        <w:tc>
          <w:tcPr>
            <w:tcW w:w="1843" w:type="dxa"/>
          </w:tcPr>
          <w:p w14:paraId="2BF09738" w14:textId="77777777" w:rsidR="00AE0747" w:rsidRPr="00C54490" w:rsidRDefault="00AE0747" w:rsidP="004310DF">
            <w:pPr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N-stage</w:t>
            </w:r>
          </w:p>
        </w:tc>
        <w:tc>
          <w:tcPr>
            <w:tcW w:w="1475" w:type="dxa"/>
          </w:tcPr>
          <w:p w14:paraId="47E61583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</w:tcPr>
          <w:p w14:paraId="60D41815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</w:tcPr>
          <w:p w14:paraId="43ACC122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0" w:type="dxa"/>
          </w:tcPr>
          <w:p w14:paraId="557A1795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0.677</w:t>
            </w:r>
          </w:p>
        </w:tc>
      </w:tr>
      <w:tr w:rsidR="00AE0747" w:rsidRPr="00C54490" w14:paraId="4FFF49D1" w14:textId="77777777" w:rsidTr="004310DF">
        <w:tc>
          <w:tcPr>
            <w:tcW w:w="1843" w:type="dxa"/>
          </w:tcPr>
          <w:p w14:paraId="193EFB1A" w14:textId="77777777" w:rsidR="00AE0747" w:rsidRPr="00C54490" w:rsidRDefault="00AE0747" w:rsidP="004310D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1475" w:type="dxa"/>
          </w:tcPr>
          <w:p w14:paraId="2033E645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659" w:type="dxa"/>
          </w:tcPr>
          <w:p w14:paraId="0215A609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9" w:type="dxa"/>
          </w:tcPr>
          <w:p w14:paraId="138F46E4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660" w:type="dxa"/>
          </w:tcPr>
          <w:p w14:paraId="7A9F6554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0747" w:rsidRPr="00C54490" w14:paraId="0749D086" w14:textId="77777777" w:rsidTr="004310DF">
        <w:tc>
          <w:tcPr>
            <w:tcW w:w="1843" w:type="dxa"/>
          </w:tcPr>
          <w:p w14:paraId="0FBFABF9" w14:textId="77777777" w:rsidR="00AE0747" w:rsidRPr="00C54490" w:rsidRDefault="00AE0747" w:rsidP="004310D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N1</w:t>
            </w:r>
          </w:p>
        </w:tc>
        <w:tc>
          <w:tcPr>
            <w:tcW w:w="1475" w:type="dxa"/>
          </w:tcPr>
          <w:p w14:paraId="47352927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659" w:type="dxa"/>
          </w:tcPr>
          <w:p w14:paraId="5D7891C3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59" w:type="dxa"/>
          </w:tcPr>
          <w:p w14:paraId="757CC273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660" w:type="dxa"/>
          </w:tcPr>
          <w:p w14:paraId="4E3CA319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0747" w:rsidRPr="00C54490" w14:paraId="493A1787" w14:textId="77777777" w:rsidTr="004310DF">
        <w:tc>
          <w:tcPr>
            <w:tcW w:w="1843" w:type="dxa"/>
          </w:tcPr>
          <w:p w14:paraId="35D1615F" w14:textId="77777777" w:rsidR="00AE0747" w:rsidRPr="00C54490" w:rsidRDefault="00AE0747" w:rsidP="004310D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N2</w:t>
            </w:r>
          </w:p>
        </w:tc>
        <w:tc>
          <w:tcPr>
            <w:tcW w:w="1475" w:type="dxa"/>
          </w:tcPr>
          <w:p w14:paraId="3C91584C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59" w:type="dxa"/>
          </w:tcPr>
          <w:p w14:paraId="2EF52CD5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59" w:type="dxa"/>
          </w:tcPr>
          <w:p w14:paraId="0EC5BD53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60" w:type="dxa"/>
          </w:tcPr>
          <w:p w14:paraId="52FCD9BD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0747" w:rsidRPr="00C54490" w14:paraId="7196AEEF" w14:textId="77777777" w:rsidTr="004310DF">
        <w:tc>
          <w:tcPr>
            <w:tcW w:w="1843" w:type="dxa"/>
            <w:shd w:val="clear" w:color="auto" w:fill="D9D9D9" w:themeFill="background1" w:themeFillShade="D9"/>
          </w:tcPr>
          <w:p w14:paraId="54A57726" w14:textId="77777777" w:rsidR="00AE0747" w:rsidRPr="00C54490" w:rsidRDefault="00AE0747" w:rsidP="004310DF">
            <w:pPr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M-stage</w:t>
            </w:r>
          </w:p>
        </w:tc>
        <w:tc>
          <w:tcPr>
            <w:tcW w:w="1475" w:type="dxa"/>
            <w:shd w:val="clear" w:color="auto" w:fill="D9D9D9" w:themeFill="background1" w:themeFillShade="D9"/>
          </w:tcPr>
          <w:p w14:paraId="6AD8D63A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shd w:val="clear" w:color="auto" w:fill="D9D9D9" w:themeFill="background1" w:themeFillShade="D9"/>
          </w:tcPr>
          <w:p w14:paraId="1B9F5EB7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shd w:val="clear" w:color="auto" w:fill="D9D9D9" w:themeFill="background1" w:themeFillShade="D9"/>
          </w:tcPr>
          <w:p w14:paraId="4C015ED5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0" w:type="dxa"/>
            <w:shd w:val="clear" w:color="auto" w:fill="D9D9D9" w:themeFill="background1" w:themeFillShade="D9"/>
          </w:tcPr>
          <w:p w14:paraId="6B9FEEBD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0.140</w:t>
            </w:r>
          </w:p>
        </w:tc>
      </w:tr>
      <w:tr w:rsidR="00AE0747" w:rsidRPr="00C54490" w14:paraId="328C9AA9" w14:textId="77777777" w:rsidTr="004310DF">
        <w:tc>
          <w:tcPr>
            <w:tcW w:w="1843" w:type="dxa"/>
            <w:shd w:val="clear" w:color="auto" w:fill="D9D9D9" w:themeFill="background1" w:themeFillShade="D9"/>
          </w:tcPr>
          <w:p w14:paraId="3CC204C7" w14:textId="77777777" w:rsidR="00AE0747" w:rsidRPr="00C54490" w:rsidRDefault="00AE0747" w:rsidP="004310D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M0</w:t>
            </w:r>
          </w:p>
        </w:tc>
        <w:tc>
          <w:tcPr>
            <w:tcW w:w="1475" w:type="dxa"/>
            <w:shd w:val="clear" w:color="auto" w:fill="D9D9D9" w:themeFill="background1" w:themeFillShade="D9"/>
          </w:tcPr>
          <w:p w14:paraId="7A3E2D2B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659" w:type="dxa"/>
            <w:shd w:val="clear" w:color="auto" w:fill="D9D9D9" w:themeFill="background1" w:themeFillShade="D9"/>
          </w:tcPr>
          <w:p w14:paraId="3E57B385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59" w:type="dxa"/>
            <w:shd w:val="clear" w:color="auto" w:fill="D9D9D9" w:themeFill="background1" w:themeFillShade="D9"/>
          </w:tcPr>
          <w:p w14:paraId="458EDA8B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660" w:type="dxa"/>
            <w:shd w:val="clear" w:color="auto" w:fill="D9D9D9" w:themeFill="background1" w:themeFillShade="D9"/>
          </w:tcPr>
          <w:p w14:paraId="1462EF8C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0747" w:rsidRPr="00C54490" w14:paraId="7FB53DD9" w14:textId="77777777" w:rsidTr="004310DF">
        <w:tc>
          <w:tcPr>
            <w:tcW w:w="1843" w:type="dxa"/>
            <w:shd w:val="clear" w:color="auto" w:fill="D9D9D9" w:themeFill="background1" w:themeFillShade="D9"/>
          </w:tcPr>
          <w:p w14:paraId="57162633" w14:textId="77777777" w:rsidR="00AE0747" w:rsidRPr="00C54490" w:rsidRDefault="00AE0747" w:rsidP="004310D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M1</w:t>
            </w:r>
          </w:p>
        </w:tc>
        <w:tc>
          <w:tcPr>
            <w:tcW w:w="1475" w:type="dxa"/>
            <w:shd w:val="clear" w:color="auto" w:fill="D9D9D9" w:themeFill="background1" w:themeFillShade="D9"/>
          </w:tcPr>
          <w:p w14:paraId="07C46672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4</w:t>
            </w:r>
            <w:bookmarkStart w:id="0" w:name="_GoBack"/>
            <w:bookmarkEnd w:id="0"/>
          </w:p>
        </w:tc>
        <w:tc>
          <w:tcPr>
            <w:tcW w:w="1659" w:type="dxa"/>
            <w:shd w:val="clear" w:color="auto" w:fill="D9D9D9" w:themeFill="background1" w:themeFillShade="D9"/>
          </w:tcPr>
          <w:p w14:paraId="149AD6D1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9" w:type="dxa"/>
            <w:shd w:val="clear" w:color="auto" w:fill="D9D9D9" w:themeFill="background1" w:themeFillShade="D9"/>
          </w:tcPr>
          <w:p w14:paraId="132FDAA2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660" w:type="dxa"/>
            <w:shd w:val="clear" w:color="auto" w:fill="D9D9D9" w:themeFill="background1" w:themeFillShade="D9"/>
          </w:tcPr>
          <w:p w14:paraId="2DE33000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0747" w:rsidRPr="00C54490" w14:paraId="41828444" w14:textId="77777777" w:rsidTr="004310DF">
        <w:tc>
          <w:tcPr>
            <w:tcW w:w="1843" w:type="dxa"/>
          </w:tcPr>
          <w:p w14:paraId="6712A378" w14:textId="77777777" w:rsidR="00AE0747" w:rsidRPr="00C54490" w:rsidRDefault="00AE0747" w:rsidP="004310DF">
            <w:pPr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Tumor size (cm)</w:t>
            </w:r>
          </w:p>
        </w:tc>
        <w:tc>
          <w:tcPr>
            <w:tcW w:w="1475" w:type="dxa"/>
          </w:tcPr>
          <w:p w14:paraId="51161353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</w:tcPr>
          <w:p w14:paraId="56F04419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</w:tcPr>
          <w:p w14:paraId="5A7150F7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0" w:type="dxa"/>
          </w:tcPr>
          <w:p w14:paraId="483C046C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0.296</w:t>
            </w:r>
          </w:p>
        </w:tc>
      </w:tr>
      <w:tr w:rsidR="00AE0747" w:rsidRPr="00C54490" w14:paraId="5DD7BDED" w14:textId="77777777" w:rsidTr="004310DF">
        <w:tc>
          <w:tcPr>
            <w:tcW w:w="1843" w:type="dxa"/>
          </w:tcPr>
          <w:p w14:paraId="47190729" w14:textId="77777777" w:rsidR="00AE0747" w:rsidRPr="00C54490" w:rsidRDefault="00AE0747" w:rsidP="004310D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&lt;3</w:t>
            </w:r>
          </w:p>
        </w:tc>
        <w:tc>
          <w:tcPr>
            <w:tcW w:w="1475" w:type="dxa"/>
          </w:tcPr>
          <w:p w14:paraId="26347D4C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659" w:type="dxa"/>
          </w:tcPr>
          <w:p w14:paraId="46B79870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9" w:type="dxa"/>
          </w:tcPr>
          <w:p w14:paraId="0C5FD3A3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660" w:type="dxa"/>
          </w:tcPr>
          <w:p w14:paraId="5346CA9D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0747" w:rsidRPr="00C54490" w14:paraId="2741916E" w14:textId="77777777" w:rsidTr="00590CD0">
        <w:tc>
          <w:tcPr>
            <w:tcW w:w="1843" w:type="dxa"/>
          </w:tcPr>
          <w:p w14:paraId="389E2595" w14:textId="77777777" w:rsidR="00AE0747" w:rsidRPr="00C54490" w:rsidRDefault="00AE0747" w:rsidP="004310D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≥3</w:t>
            </w:r>
          </w:p>
        </w:tc>
        <w:tc>
          <w:tcPr>
            <w:tcW w:w="1475" w:type="dxa"/>
          </w:tcPr>
          <w:p w14:paraId="2614A1F8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659" w:type="dxa"/>
          </w:tcPr>
          <w:p w14:paraId="00965C99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59" w:type="dxa"/>
          </w:tcPr>
          <w:p w14:paraId="236B0139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660" w:type="dxa"/>
          </w:tcPr>
          <w:p w14:paraId="5B1A9E8E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0747" w:rsidRPr="00C54490" w14:paraId="4A6827F7" w14:textId="77777777" w:rsidTr="00590CD0">
        <w:tc>
          <w:tcPr>
            <w:tcW w:w="1843" w:type="dxa"/>
            <w:shd w:val="clear" w:color="auto" w:fill="D9D9D9" w:themeFill="background1" w:themeFillShade="D9"/>
          </w:tcPr>
          <w:p w14:paraId="1974F10B" w14:textId="77777777" w:rsidR="00AE0747" w:rsidRPr="00C54490" w:rsidRDefault="00AE0747" w:rsidP="004310DF">
            <w:pPr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FGFR3 expression</w:t>
            </w:r>
          </w:p>
        </w:tc>
        <w:tc>
          <w:tcPr>
            <w:tcW w:w="1475" w:type="dxa"/>
            <w:shd w:val="clear" w:color="auto" w:fill="D9D9D9" w:themeFill="background1" w:themeFillShade="D9"/>
          </w:tcPr>
          <w:p w14:paraId="365002CC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shd w:val="clear" w:color="auto" w:fill="D9D9D9" w:themeFill="background1" w:themeFillShade="D9"/>
          </w:tcPr>
          <w:p w14:paraId="368810BF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shd w:val="clear" w:color="auto" w:fill="D9D9D9" w:themeFill="background1" w:themeFillShade="D9"/>
          </w:tcPr>
          <w:p w14:paraId="1CF7318D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0" w:type="dxa"/>
            <w:shd w:val="clear" w:color="auto" w:fill="D9D9D9" w:themeFill="background1" w:themeFillShade="D9"/>
          </w:tcPr>
          <w:p w14:paraId="5234B09C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0.460</w:t>
            </w:r>
          </w:p>
        </w:tc>
      </w:tr>
      <w:tr w:rsidR="00AE0747" w:rsidRPr="00C54490" w14:paraId="33D719CA" w14:textId="77777777" w:rsidTr="00590CD0">
        <w:tc>
          <w:tcPr>
            <w:tcW w:w="1843" w:type="dxa"/>
            <w:shd w:val="clear" w:color="auto" w:fill="D9D9D9" w:themeFill="background1" w:themeFillShade="D9"/>
          </w:tcPr>
          <w:p w14:paraId="18D1F9A9" w14:textId="77777777" w:rsidR="00AE0747" w:rsidRPr="00C54490" w:rsidRDefault="00AE0747" w:rsidP="004310D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75" w:type="dxa"/>
            <w:shd w:val="clear" w:color="auto" w:fill="D9D9D9" w:themeFill="background1" w:themeFillShade="D9"/>
          </w:tcPr>
          <w:p w14:paraId="4A639472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659" w:type="dxa"/>
            <w:shd w:val="clear" w:color="auto" w:fill="D9D9D9" w:themeFill="background1" w:themeFillShade="D9"/>
          </w:tcPr>
          <w:p w14:paraId="6942C143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59" w:type="dxa"/>
            <w:shd w:val="clear" w:color="auto" w:fill="D9D9D9" w:themeFill="background1" w:themeFillShade="D9"/>
          </w:tcPr>
          <w:p w14:paraId="40FD1E1A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660" w:type="dxa"/>
            <w:shd w:val="clear" w:color="auto" w:fill="D9D9D9" w:themeFill="background1" w:themeFillShade="D9"/>
          </w:tcPr>
          <w:p w14:paraId="4978A176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E0747" w:rsidRPr="00C54490" w14:paraId="7D3AB042" w14:textId="77777777" w:rsidTr="00590CD0">
        <w:tc>
          <w:tcPr>
            <w:tcW w:w="1843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5E051FC4" w14:textId="77777777" w:rsidR="00AE0747" w:rsidRPr="00C54490" w:rsidRDefault="00AE0747" w:rsidP="004310D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475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05A083B0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659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79E8B679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59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6FAD415B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490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66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64B13492" w14:textId="77777777" w:rsidR="00AE0747" w:rsidRPr="00C54490" w:rsidRDefault="00AE0747" w:rsidP="004310D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EE06380" w14:textId="77777777" w:rsidR="006A68FC" w:rsidRDefault="006A68FC"/>
    <w:p w14:paraId="79E20F85" w14:textId="1E67B9F8" w:rsidR="006A68FC" w:rsidRDefault="006A68FC"/>
    <w:sectPr w:rsidR="006A68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73D9CB" w14:textId="77777777" w:rsidR="00425E65" w:rsidRDefault="00425E65" w:rsidP="006A68FC">
      <w:r>
        <w:separator/>
      </w:r>
    </w:p>
  </w:endnote>
  <w:endnote w:type="continuationSeparator" w:id="0">
    <w:p w14:paraId="483DFE6C" w14:textId="77777777" w:rsidR="00425E65" w:rsidRDefault="00425E65" w:rsidP="006A68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94E846" w14:textId="77777777" w:rsidR="00425E65" w:rsidRDefault="00425E65" w:rsidP="006A68FC">
      <w:r>
        <w:separator/>
      </w:r>
    </w:p>
  </w:footnote>
  <w:footnote w:type="continuationSeparator" w:id="0">
    <w:p w14:paraId="01CB587D" w14:textId="77777777" w:rsidR="00425E65" w:rsidRDefault="00425E65" w:rsidP="006A68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196"/>
    <w:rsid w:val="00084716"/>
    <w:rsid w:val="000D6FE0"/>
    <w:rsid w:val="001A59DF"/>
    <w:rsid w:val="002356FD"/>
    <w:rsid w:val="003A4692"/>
    <w:rsid w:val="00425E65"/>
    <w:rsid w:val="004E4ECC"/>
    <w:rsid w:val="00501933"/>
    <w:rsid w:val="00583C68"/>
    <w:rsid w:val="00590CD0"/>
    <w:rsid w:val="00602431"/>
    <w:rsid w:val="0062029D"/>
    <w:rsid w:val="006761E1"/>
    <w:rsid w:val="006A68FC"/>
    <w:rsid w:val="006D5196"/>
    <w:rsid w:val="00711981"/>
    <w:rsid w:val="00820E73"/>
    <w:rsid w:val="00832C15"/>
    <w:rsid w:val="009B227F"/>
    <w:rsid w:val="00A5386A"/>
    <w:rsid w:val="00AE0747"/>
    <w:rsid w:val="00C12D1C"/>
    <w:rsid w:val="00C54490"/>
    <w:rsid w:val="00C84B32"/>
    <w:rsid w:val="00DC6C3E"/>
    <w:rsid w:val="00E24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64F1A1"/>
  <w15:chartTrackingRefBased/>
  <w15:docId w15:val="{85D996F2-7038-4EB6-9494-0BF08A2B9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68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68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68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68FC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6A68FC"/>
    <w:pPr>
      <w:jc w:val="left"/>
    </w:pPr>
    <w:rPr>
      <w:rFonts w:ascii="Calibri" w:eastAsia="宋体" w:hAnsi="Calibri" w:cs="Times New Roman"/>
    </w:rPr>
  </w:style>
  <w:style w:type="character" w:customStyle="1" w:styleId="a8">
    <w:name w:val="批注文字 字符"/>
    <w:basedOn w:val="a0"/>
    <w:link w:val="a7"/>
    <w:uiPriority w:val="99"/>
    <w:rsid w:val="006A68FC"/>
    <w:rPr>
      <w:rFonts w:ascii="Calibri" w:eastAsia="宋体" w:hAnsi="Calibri" w:cs="Times New Roman"/>
    </w:rPr>
  </w:style>
  <w:style w:type="character" w:styleId="a9">
    <w:name w:val="annotation reference"/>
    <w:uiPriority w:val="99"/>
    <w:semiHidden/>
    <w:unhideWhenUsed/>
    <w:rsid w:val="006A68FC"/>
    <w:rPr>
      <w:sz w:val="21"/>
      <w:szCs w:val="21"/>
    </w:rPr>
  </w:style>
  <w:style w:type="table" w:styleId="aa">
    <w:name w:val="Table Grid"/>
    <w:basedOn w:val="a1"/>
    <w:uiPriority w:val="39"/>
    <w:rsid w:val="006024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1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7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2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1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3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6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0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8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97882302@qq.com</dc:creator>
  <cp:keywords/>
  <dc:description/>
  <cp:lastModifiedBy>1297882302@qq.com</cp:lastModifiedBy>
  <cp:revision>18</cp:revision>
  <dcterms:created xsi:type="dcterms:W3CDTF">2018-08-17T08:51:00Z</dcterms:created>
  <dcterms:modified xsi:type="dcterms:W3CDTF">2018-12-03T10:40:00Z</dcterms:modified>
</cp:coreProperties>
</file>